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168D76" w14:textId="129CB0AC" w:rsidR="00F7657B" w:rsidRDefault="00D04FF9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D04FF9">
        <w:rPr>
          <w:rFonts w:ascii="Times New Roman" w:hAnsi="Times New Roman" w:cs="Times New Roman"/>
          <w:b/>
          <w:bCs/>
          <w:sz w:val="24"/>
          <w:szCs w:val="32"/>
        </w:rPr>
        <w:t>Supporting information</w:t>
      </w:r>
    </w:p>
    <w:p w14:paraId="20327760" w14:textId="64A4C11F" w:rsidR="004103F5" w:rsidRDefault="00D37452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S1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bookmarkStart w:id="0" w:name="_GoBack"/>
      <w:bookmarkEnd w:id="0"/>
      <w:r w:rsidR="004103F5">
        <w:rPr>
          <w:rFonts w:ascii="Times New Roman" w:hAnsi="Times New Roman" w:cs="Times New Roman"/>
          <w:b/>
          <w:bCs/>
          <w:sz w:val="24"/>
          <w:szCs w:val="32"/>
        </w:rPr>
        <w:t>Table</w:t>
      </w:r>
      <w:r w:rsidR="005F7F21">
        <w:rPr>
          <w:rFonts w:ascii="Times New Roman" w:hAnsi="Times New Roman" w:cs="Angsana New"/>
          <w:b/>
          <w:bCs/>
          <w:sz w:val="24"/>
          <w:szCs w:val="24"/>
          <w:cs/>
        </w:rPr>
        <w:t xml:space="preserve"> </w:t>
      </w:r>
      <w:r w:rsidR="004103F5">
        <w:rPr>
          <w:rFonts w:ascii="Times New Roman" w:hAnsi="Times New Roman" w:cs="Times New Roman"/>
          <w:b/>
          <w:bCs/>
          <w:sz w:val="24"/>
          <w:szCs w:val="32"/>
        </w:rPr>
        <w:t>Primer list</w:t>
      </w:r>
    </w:p>
    <w:p w14:paraId="34A0A9BE" w14:textId="77777777" w:rsidR="004103F5" w:rsidRDefault="004103F5">
      <w:pPr>
        <w:rPr>
          <w:rFonts w:ascii="Times New Roman" w:hAnsi="Times New Roman" w:cs="Times New Roman"/>
          <w:b/>
          <w:bCs/>
          <w:sz w:val="24"/>
          <w:szCs w:val="32"/>
        </w:rPr>
      </w:pPr>
    </w:p>
    <w:tbl>
      <w:tblPr>
        <w:tblpPr w:leftFromText="180" w:rightFromText="180" w:vertAnchor="page" w:horzAnchor="margin" w:tblpY="2452"/>
        <w:tblW w:w="84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61"/>
        <w:gridCol w:w="5609"/>
      </w:tblGrid>
      <w:tr w:rsidR="004103F5" w:rsidRPr="00B22EAD" w14:paraId="6DB88F3F" w14:textId="77777777" w:rsidTr="007A5212">
        <w:trPr>
          <w:trHeight w:val="348"/>
        </w:trPr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443507" w14:textId="5B46CDFE" w:rsidR="004103F5" w:rsidRPr="007A5212" w:rsidRDefault="004103F5" w:rsidP="004103F5">
            <w:pPr>
              <w:spacing w:after="200"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7A5212">
              <w:rPr>
                <w:rFonts w:ascii="Times New Roman" w:eastAsia="Calibr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Primer</w:t>
            </w:r>
            <w:r w:rsidR="005F7F21">
              <w:rPr>
                <w:rFonts w:ascii="Times New Roman" w:eastAsia="Calibr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s</w:t>
            </w:r>
            <w:r w:rsidRPr="007A5212">
              <w:rPr>
                <w:rFonts w:ascii="Times New Roman" w:eastAsia="Calibri" w:hAnsi="Times New Roman" w:cs="Angsana New"/>
                <w:b/>
                <w:bCs/>
                <w:color w:val="000000"/>
                <w:kern w:val="24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5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B325A9" w14:textId="5D2F967A" w:rsidR="004103F5" w:rsidRPr="007A5212" w:rsidRDefault="004103F5" w:rsidP="004103F5">
            <w:pPr>
              <w:spacing w:after="200"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7A5212">
              <w:rPr>
                <w:rFonts w:ascii="Times New Roman" w:eastAsia="Calibri" w:hAnsi="Times New Roman" w:cs="Cordia New"/>
                <w:b/>
                <w:bCs/>
                <w:color w:val="000000"/>
                <w:kern w:val="24"/>
                <w:sz w:val="24"/>
                <w:szCs w:val="24"/>
              </w:rPr>
              <w:t>Sequence</w:t>
            </w:r>
            <w:r w:rsidR="005F7F21" w:rsidRPr="005F7F2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</w:tr>
      <w:tr w:rsidR="004103F5" w:rsidRPr="00B22EAD" w14:paraId="5E4249F5" w14:textId="77777777" w:rsidTr="007A5212">
        <w:trPr>
          <w:trHeight w:val="348"/>
        </w:trPr>
        <w:tc>
          <w:tcPr>
            <w:tcW w:w="286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5C4F55" w14:textId="77777777" w:rsidR="004103F5" w:rsidRPr="00B22EAD" w:rsidRDefault="004103F5" w:rsidP="004103F5">
            <w:pPr>
              <w:spacing w:after="200" w:line="360" w:lineRule="auto"/>
              <w:jc w:val="thaiDistribute"/>
              <w:rPr>
                <w:rFonts w:ascii="Arial" w:eastAsia="Times New Roman" w:hAnsi="Arial" w:cs="Arial"/>
                <w:sz w:val="24"/>
                <w:szCs w:val="24"/>
              </w:rPr>
            </w:pP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COX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2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Sense</w:t>
            </w:r>
          </w:p>
        </w:tc>
        <w:tc>
          <w:tcPr>
            <w:tcW w:w="560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5C5C00" w14:textId="77777777" w:rsidR="004103F5" w:rsidRPr="00B22EAD" w:rsidRDefault="004103F5" w:rsidP="004103F5">
            <w:pPr>
              <w:spacing w:after="200" w:line="360" w:lineRule="auto"/>
              <w:jc w:val="thaiDistribute"/>
              <w:rPr>
                <w:rFonts w:ascii="Arial" w:eastAsia="Times New Roman" w:hAnsi="Arial" w:cs="Arial"/>
                <w:sz w:val="24"/>
                <w:szCs w:val="24"/>
              </w:rPr>
            </w:pP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5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’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CCC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AGA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GCT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TTT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CAA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CC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3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’</w:t>
            </w:r>
          </w:p>
        </w:tc>
      </w:tr>
      <w:tr w:rsidR="004103F5" w:rsidRPr="00B22EAD" w14:paraId="4DA2CBF3" w14:textId="77777777" w:rsidTr="007A5212">
        <w:trPr>
          <w:trHeight w:val="573"/>
        </w:trPr>
        <w:tc>
          <w:tcPr>
            <w:tcW w:w="28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1C33AA" w14:textId="77777777" w:rsidR="004103F5" w:rsidRPr="00B22EAD" w:rsidRDefault="004103F5" w:rsidP="004103F5">
            <w:pPr>
              <w:spacing w:after="200" w:line="360" w:lineRule="auto"/>
              <w:jc w:val="thaiDistribute"/>
              <w:rPr>
                <w:rFonts w:ascii="Arial" w:eastAsia="Times New Roman" w:hAnsi="Arial" w:cs="Arial"/>
                <w:sz w:val="24"/>
                <w:szCs w:val="24"/>
              </w:rPr>
            </w:pP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COX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2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Antisense</w:t>
            </w:r>
          </w:p>
        </w:tc>
        <w:tc>
          <w:tcPr>
            <w:tcW w:w="56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F6DDAB" w14:textId="77777777" w:rsidR="004103F5" w:rsidRPr="00B22EAD" w:rsidRDefault="004103F5" w:rsidP="004103F5">
            <w:pPr>
              <w:spacing w:after="200" w:line="360" w:lineRule="auto"/>
              <w:jc w:val="thaiDistribute"/>
              <w:rPr>
                <w:rFonts w:ascii="Arial" w:eastAsia="Times New Roman" w:hAnsi="Arial" w:cs="Arial"/>
                <w:sz w:val="24"/>
                <w:szCs w:val="24"/>
              </w:rPr>
            </w:pP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5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’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ATT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TGG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CAC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ATT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TCT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TCC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CC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3,</w:t>
            </w:r>
          </w:p>
        </w:tc>
      </w:tr>
      <w:tr w:rsidR="004103F5" w:rsidRPr="00B22EAD" w14:paraId="4732D2D0" w14:textId="77777777" w:rsidTr="007A5212">
        <w:trPr>
          <w:trHeight w:val="557"/>
        </w:trPr>
        <w:tc>
          <w:tcPr>
            <w:tcW w:w="28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771984" w14:textId="77777777" w:rsidR="004103F5" w:rsidRPr="00B22EAD" w:rsidRDefault="004103F5" w:rsidP="004103F5">
            <w:pPr>
              <w:spacing w:after="200" w:line="360" w:lineRule="auto"/>
              <w:jc w:val="thaiDistribute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iNOS</w:t>
            </w:r>
            <w:proofErr w:type="spellEnd"/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Sense</w:t>
            </w:r>
          </w:p>
        </w:tc>
        <w:tc>
          <w:tcPr>
            <w:tcW w:w="56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1AE0E6" w14:textId="77777777" w:rsidR="004103F5" w:rsidRPr="00B22EAD" w:rsidRDefault="004103F5" w:rsidP="004103F5">
            <w:pPr>
              <w:spacing w:after="200" w:line="360" w:lineRule="auto"/>
              <w:jc w:val="thaiDistribute"/>
              <w:rPr>
                <w:rFonts w:ascii="Arial" w:eastAsia="Times New Roman" w:hAnsi="Arial" w:cs="Arial"/>
                <w:sz w:val="24"/>
                <w:szCs w:val="24"/>
              </w:rPr>
            </w:pP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5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’-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</w:rPr>
              <w:t>CCC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</w:rPr>
              <w:t>TTC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</w:rPr>
              <w:t>CGA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</w:rPr>
              <w:t>AGT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</w:rPr>
              <w:t>TTC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</w:rPr>
              <w:t>TGG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</w:rPr>
              <w:t>CAG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</w:rPr>
              <w:t>CAG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</w:rPr>
              <w:t>C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3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’</w:t>
            </w:r>
          </w:p>
        </w:tc>
      </w:tr>
      <w:tr w:rsidR="004103F5" w:rsidRPr="00B22EAD" w14:paraId="05F45503" w14:textId="77777777" w:rsidTr="007A5212">
        <w:trPr>
          <w:trHeight w:val="573"/>
        </w:trPr>
        <w:tc>
          <w:tcPr>
            <w:tcW w:w="28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CE47B0" w14:textId="77777777" w:rsidR="004103F5" w:rsidRPr="00B22EAD" w:rsidRDefault="004103F5" w:rsidP="004103F5">
            <w:pPr>
              <w:spacing w:after="200" w:line="360" w:lineRule="auto"/>
              <w:jc w:val="thaiDistribute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iNOS</w:t>
            </w:r>
            <w:proofErr w:type="spellEnd"/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Antisense</w:t>
            </w:r>
          </w:p>
        </w:tc>
        <w:tc>
          <w:tcPr>
            <w:tcW w:w="56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A0E16A" w14:textId="77777777" w:rsidR="004103F5" w:rsidRPr="00B22EAD" w:rsidRDefault="004103F5" w:rsidP="004103F5">
            <w:pPr>
              <w:spacing w:after="200" w:line="360" w:lineRule="auto"/>
              <w:jc w:val="thaiDistribute"/>
              <w:rPr>
                <w:rFonts w:ascii="Arial" w:eastAsia="Times New Roman" w:hAnsi="Arial" w:cs="Arial"/>
                <w:sz w:val="24"/>
                <w:szCs w:val="24"/>
              </w:rPr>
            </w:pP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5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’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GGC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TGT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CAG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AGC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CTC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GTG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GCT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TTG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G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3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’</w:t>
            </w:r>
          </w:p>
        </w:tc>
      </w:tr>
      <w:tr w:rsidR="004103F5" w:rsidRPr="00B22EAD" w14:paraId="63882FFF" w14:textId="77777777" w:rsidTr="007A5212">
        <w:trPr>
          <w:trHeight w:val="434"/>
        </w:trPr>
        <w:tc>
          <w:tcPr>
            <w:tcW w:w="28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6DFBBB" w14:textId="77777777" w:rsidR="004103F5" w:rsidRPr="00B22EAD" w:rsidRDefault="004103F5" w:rsidP="004103F5">
            <w:pPr>
              <w:spacing w:after="200" w:line="360" w:lineRule="auto"/>
              <w:jc w:val="thaiDistribute"/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</w:pP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TNF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α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Sense</w:t>
            </w:r>
          </w:p>
        </w:tc>
        <w:tc>
          <w:tcPr>
            <w:tcW w:w="56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5EEBC8" w14:textId="77777777" w:rsidR="004103F5" w:rsidRPr="00B22EAD" w:rsidRDefault="004103F5" w:rsidP="004103F5">
            <w:pPr>
              <w:spacing w:after="200" w:line="360" w:lineRule="auto"/>
              <w:jc w:val="thaiDistribute"/>
              <w:rPr>
                <w:rFonts w:ascii="Arial" w:eastAsia="Times New Roman" w:hAnsi="Arial" w:cs="Arial"/>
                <w:sz w:val="24"/>
                <w:szCs w:val="24"/>
              </w:rPr>
            </w:pP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5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’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AGC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ACA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GAA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AGC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ATG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ATC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CG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3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’</w:t>
            </w:r>
          </w:p>
        </w:tc>
      </w:tr>
      <w:tr w:rsidR="004103F5" w:rsidRPr="00B22EAD" w14:paraId="2C38271A" w14:textId="77777777" w:rsidTr="007A5212">
        <w:trPr>
          <w:trHeight w:val="557"/>
        </w:trPr>
        <w:tc>
          <w:tcPr>
            <w:tcW w:w="28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A62964" w14:textId="77777777" w:rsidR="004103F5" w:rsidRPr="00B22EAD" w:rsidRDefault="004103F5" w:rsidP="004103F5">
            <w:pPr>
              <w:spacing w:after="200" w:line="360" w:lineRule="auto"/>
              <w:jc w:val="thaiDistribute"/>
              <w:rPr>
                <w:rFonts w:ascii="Arial" w:eastAsia="Times New Roman" w:hAnsi="Arial" w:cs="Arial"/>
                <w:sz w:val="24"/>
                <w:szCs w:val="24"/>
              </w:rPr>
            </w:pP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TNF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α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 xml:space="preserve">- 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Antisense</w:t>
            </w:r>
          </w:p>
        </w:tc>
        <w:tc>
          <w:tcPr>
            <w:tcW w:w="56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8EE6C6" w14:textId="77777777" w:rsidR="004103F5" w:rsidRPr="00B22EAD" w:rsidRDefault="004103F5" w:rsidP="004103F5">
            <w:pPr>
              <w:spacing w:after="200" w:line="360" w:lineRule="auto"/>
              <w:jc w:val="thaiDistribute"/>
              <w:rPr>
                <w:rFonts w:ascii="Arial" w:eastAsia="Times New Roman" w:hAnsi="Arial" w:cs="Arial"/>
                <w:sz w:val="24"/>
                <w:szCs w:val="24"/>
              </w:rPr>
            </w:pP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5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’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GTT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TGC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TAC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GAC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GTG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GGC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TA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3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’</w:t>
            </w:r>
          </w:p>
        </w:tc>
      </w:tr>
      <w:tr w:rsidR="004103F5" w:rsidRPr="00B22EAD" w14:paraId="5CFF5AC3" w14:textId="77777777" w:rsidTr="007A5212">
        <w:trPr>
          <w:trHeight w:val="573"/>
        </w:trPr>
        <w:tc>
          <w:tcPr>
            <w:tcW w:w="28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40DCE0" w14:textId="77777777" w:rsidR="004103F5" w:rsidRPr="00B22EAD" w:rsidRDefault="004103F5" w:rsidP="004103F5">
            <w:pPr>
              <w:spacing w:after="200" w:line="360" w:lineRule="auto"/>
              <w:jc w:val="thaiDistribute"/>
              <w:rPr>
                <w:rFonts w:ascii="Arial" w:eastAsia="Times New Roman" w:hAnsi="Arial" w:cs="Arial"/>
                <w:sz w:val="24"/>
                <w:szCs w:val="24"/>
              </w:rPr>
            </w:pP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IL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6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Sense</w:t>
            </w:r>
          </w:p>
        </w:tc>
        <w:tc>
          <w:tcPr>
            <w:tcW w:w="56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663B58" w14:textId="77777777" w:rsidR="004103F5" w:rsidRPr="00B22EAD" w:rsidRDefault="004103F5" w:rsidP="004103F5">
            <w:pPr>
              <w:spacing w:after="200" w:line="360" w:lineRule="auto"/>
              <w:jc w:val="thaiDistribute"/>
              <w:rPr>
                <w:rFonts w:ascii="Arial" w:eastAsia="Times New Roman" w:hAnsi="Arial" w:cs="Arial"/>
                <w:sz w:val="24"/>
                <w:szCs w:val="24"/>
              </w:rPr>
            </w:pP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5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’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CGA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TGA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TGC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ACT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TGC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AGA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AA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3,</w:t>
            </w:r>
          </w:p>
        </w:tc>
      </w:tr>
      <w:tr w:rsidR="004103F5" w:rsidRPr="00B22EAD" w14:paraId="78D99C7C" w14:textId="77777777" w:rsidTr="007A5212">
        <w:trPr>
          <w:trHeight w:val="557"/>
        </w:trPr>
        <w:tc>
          <w:tcPr>
            <w:tcW w:w="28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49CE3B" w14:textId="77777777" w:rsidR="004103F5" w:rsidRPr="00B22EAD" w:rsidRDefault="004103F5" w:rsidP="004103F5">
            <w:pPr>
              <w:spacing w:after="200" w:line="360" w:lineRule="auto"/>
              <w:jc w:val="thaiDistribute"/>
              <w:rPr>
                <w:rFonts w:ascii="Arial" w:eastAsia="Times New Roman" w:hAnsi="Arial" w:cs="Arial"/>
                <w:sz w:val="24"/>
                <w:szCs w:val="24"/>
              </w:rPr>
            </w:pP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IL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6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 xml:space="preserve">- 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Antisense</w:t>
            </w:r>
          </w:p>
        </w:tc>
        <w:tc>
          <w:tcPr>
            <w:tcW w:w="56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79986E" w14:textId="77777777" w:rsidR="004103F5" w:rsidRPr="00B22EAD" w:rsidRDefault="004103F5" w:rsidP="004103F5">
            <w:pPr>
              <w:spacing w:after="200" w:line="360" w:lineRule="auto"/>
              <w:jc w:val="thaiDistribute"/>
              <w:rPr>
                <w:rFonts w:ascii="Arial" w:eastAsia="Times New Roman" w:hAnsi="Arial" w:cs="Arial"/>
                <w:sz w:val="24"/>
                <w:szCs w:val="24"/>
              </w:rPr>
            </w:pP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5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’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TGG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AAA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TTG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GGG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TAG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GAA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GG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3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’</w:t>
            </w:r>
          </w:p>
        </w:tc>
      </w:tr>
      <w:tr w:rsidR="004103F5" w:rsidRPr="00B22EAD" w14:paraId="2B9F5017" w14:textId="77777777" w:rsidTr="007A5212">
        <w:trPr>
          <w:trHeight w:val="573"/>
        </w:trPr>
        <w:tc>
          <w:tcPr>
            <w:tcW w:w="28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5529CC" w14:textId="77777777" w:rsidR="004103F5" w:rsidRPr="00B22EAD" w:rsidRDefault="004103F5" w:rsidP="004103F5">
            <w:pPr>
              <w:spacing w:after="200" w:line="360" w:lineRule="auto"/>
              <w:jc w:val="thaiDistribute"/>
              <w:rPr>
                <w:rFonts w:ascii="Arial" w:eastAsia="Times New Roman" w:hAnsi="Arial" w:cs="Arial"/>
                <w:sz w:val="24"/>
                <w:szCs w:val="24"/>
              </w:rPr>
            </w:pP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IL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1β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Sense</w:t>
            </w:r>
          </w:p>
        </w:tc>
        <w:tc>
          <w:tcPr>
            <w:tcW w:w="56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314E8E" w14:textId="77777777" w:rsidR="004103F5" w:rsidRPr="00B22EAD" w:rsidRDefault="004103F5" w:rsidP="004103F5">
            <w:pPr>
              <w:spacing w:after="200" w:line="360" w:lineRule="auto"/>
              <w:jc w:val="thaiDistribute"/>
              <w:rPr>
                <w:rFonts w:ascii="Arial" w:eastAsia="Times New Roman" w:hAnsi="Arial" w:cs="Arial"/>
                <w:sz w:val="24"/>
                <w:szCs w:val="24"/>
              </w:rPr>
            </w:pP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5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’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TGC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AGA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GTT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CCC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CAA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CTG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GTA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CAT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C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3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’</w:t>
            </w:r>
          </w:p>
        </w:tc>
      </w:tr>
      <w:tr w:rsidR="004103F5" w:rsidRPr="00B22EAD" w14:paraId="0CEE3E48" w14:textId="77777777" w:rsidTr="007A5212">
        <w:trPr>
          <w:trHeight w:val="557"/>
        </w:trPr>
        <w:tc>
          <w:tcPr>
            <w:tcW w:w="28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D0462B" w14:textId="77777777" w:rsidR="004103F5" w:rsidRPr="00B22EAD" w:rsidRDefault="004103F5" w:rsidP="004103F5">
            <w:pPr>
              <w:spacing w:after="200" w:line="360" w:lineRule="auto"/>
              <w:jc w:val="thaiDistribute"/>
              <w:rPr>
                <w:rFonts w:ascii="Arial" w:eastAsia="Times New Roman" w:hAnsi="Arial" w:cs="Arial"/>
                <w:sz w:val="24"/>
                <w:szCs w:val="24"/>
              </w:rPr>
            </w:pP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IL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1β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Antisense</w:t>
            </w:r>
          </w:p>
        </w:tc>
        <w:tc>
          <w:tcPr>
            <w:tcW w:w="56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20A1DB" w14:textId="77777777" w:rsidR="004103F5" w:rsidRPr="00B22EAD" w:rsidRDefault="004103F5" w:rsidP="004103F5">
            <w:pPr>
              <w:spacing w:after="200" w:line="360" w:lineRule="auto"/>
              <w:jc w:val="thaiDistribute"/>
              <w:rPr>
                <w:rFonts w:ascii="Arial" w:eastAsia="Times New Roman" w:hAnsi="Arial" w:cs="Arial"/>
                <w:sz w:val="24"/>
                <w:szCs w:val="24"/>
              </w:rPr>
            </w:pP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5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’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GTG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CTG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CCT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AAT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GTC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CCC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TTG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AAT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 xml:space="preserve">C 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3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’</w:t>
            </w:r>
          </w:p>
        </w:tc>
      </w:tr>
      <w:tr w:rsidR="004103F5" w:rsidRPr="00B22EAD" w14:paraId="7D8130CC" w14:textId="77777777" w:rsidTr="007A5212">
        <w:trPr>
          <w:trHeight w:val="573"/>
        </w:trPr>
        <w:tc>
          <w:tcPr>
            <w:tcW w:w="28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D7FCF7" w14:textId="77777777" w:rsidR="004103F5" w:rsidRPr="00B22EAD" w:rsidRDefault="004103F5" w:rsidP="004103F5">
            <w:pPr>
              <w:spacing w:after="200" w:line="360" w:lineRule="auto"/>
              <w:jc w:val="thaiDistribute"/>
              <w:rPr>
                <w:rFonts w:ascii="Arial" w:eastAsia="Times New Roman" w:hAnsi="Arial" w:cs="Arial"/>
                <w:sz w:val="24"/>
                <w:szCs w:val="24"/>
              </w:rPr>
            </w:pP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β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Actin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Sense</w:t>
            </w:r>
          </w:p>
        </w:tc>
        <w:tc>
          <w:tcPr>
            <w:tcW w:w="56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105B09" w14:textId="77777777" w:rsidR="004103F5" w:rsidRPr="00B22EAD" w:rsidRDefault="004103F5" w:rsidP="004103F5">
            <w:pPr>
              <w:spacing w:after="200" w:line="360" w:lineRule="auto"/>
              <w:jc w:val="thaiDistribute"/>
              <w:rPr>
                <w:rFonts w:ascii="Arial" w:eastAsia="Times New Roman" w:hAnsi="Arial" w:cs="Arial"/>
                <w:sz w:val="24"/>
                <w:szCs w:val="24"/>
              </w:rPr>
            </w:pP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5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’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TCA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TGA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AGT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GTG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ACG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TTG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ACA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TCC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GT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3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’</w:t>
            </w:r>
          </w:p>
        </w:tc>
      </w:tr>
      <w:tr w:rsidR="004103F5" w:rsidRPr="00B22EAD" w14:paraId="1893E72E" w14:textId="77777777" w:rsidTr="007A5212">
        <w:trPr>
          <w:trHeight w:val="557"/>
        </w:trPr>
        <w:tc>
          <w:tcPr>
            <w:tcW w:w="286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39FBB7" w14:textId="77777777" w:rsidR="004103F5" w:rsidRPr="00B22EAD" w:rsidRDefault="004103F5" w:rsidP="004103F5">
            <w:pPr>
              <w:spacing w:after="200" w:line="360" w:lineRule="auto"/>
              <w:jc w:val="thaiDistribute"/>
              <w:rPr>
                <w:rFonts w:ascii="Arial" w:eastAsia="Times New Roman" w:hAnsi="Arial" w:cs="Arial"/>
                <w:sz w:val="24"/>
                <w:szCs w:val="24"/>
              </w:rPr>
            </w:pP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β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Actin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Antisense</w:t>
            </w:r>
          </w:p>
        </w:tc>
        <w:tc>
          <w:tcPr>
            <w:tcW w:w="560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7A9431" w14:textId="77777777" w:rsidR="004103F5" w:rsidRPr="00B22EAD" w:rsidRDefault="004103F5" w:rsidP="004103F5">
            <w:pPr>
              <w:spacing w:after="200" w:line="360" w:lineRule="auto"/>
              <w:jc w:val="thaiDistribute"/>
              <w:rPr>
                <w:rFonts w:ascii="Arial" w:eastAsia="Times New Roman" w:hAnsi="Arial" w:cs="Arial"/>
                <w:sz w:val="24"/>
                <w:szCs w:val="24"/>
              </w:rPr>
            </w:pP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5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’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CCT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AGA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AGC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ATT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TGC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GGT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GCA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CGA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TG</w:t>
            </w:r>
            <w:r w:rsidRPr="00B22EAD">
              <w:rPr>
                <w:rFonts w:ascii="Times New Roman" w:eastAsia="Calibri" w:hAnsi="Times New Roman" w:cs="Angsana New"/>
                <w:color w:val="000000"/>
                <w:kern w:val="24"/>
                <w:sz w:val="24"/>
                <w:szCs w:val="24"/>
                <w:cs/>
              </w:rPr>
              <w:t>-</w:t>
            </w:r>
            <w:r w:rsidRPr="00B22EAD">
              <w:rPr>
                <w:rFonts w:ascii="Times New Roman" w:eastAsia="Calibri" w:hAnsi="Times New Roman" w:cs="Cordia New"/>
                <w:color w:val="000000"/>
                <w:kern w:val="24"/>
                <w:sz w:val="24"/>
                <w:szCs w:val="24"/>
              </w:rPr>
              <w:t>3,</w:t>
            </w:r>
          </w:p>
        </w:tc>
      </w:tr>
    </w:tbl>
    <w:p w14:paraId="35856235" w14:textId="77777777" w:rsidR="004103F5" w:rsidRPr="00D04FF9" w:rsidRDefault="004103F5">
      <w:pPr>
        <w:rPr>
          <w:rFonts w:ascii="Times New Roman" w:hAnsi="Times New Roman" w:cs="Times New Roman"/>
          <w:b/>
          <w:bCs/>
          <w:sz w:val="24"/>
          <w:szCs w:val="32"/>
        </w:rPr>
      </w:pPr>
    </w:p>
    <w:sectPr w:rsidR="004103F5" w:rsidRPr="00D04F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FF9"/>
    <w:rsid w:val="001F5994"/>
    <w:rsid w:val="004103F5"/>
    <w:rsid w:val="005F7F21"/>
    <w:rsid w:val="007A5212"/>
    <w:rsid w:val="00D04FF9"/>
    <w:rsid w:val="00D37452"/>
    <w:rsid w:val="00F76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99B7A"/>
  <w15:chartTrackingRefBased/>
  <w15:docId w15:val="{D0AAA9BC-B727-49AD-B50A-E1F85957B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utsanan Woranam</dc:creator>
  <cp:keywords/>
  <dc:description/>
  <cp:lastModifiedBy>Windows User</cp:lastModifiedBy>
  <cp:revision>3</cp:revision>
  <dcterms:created xsi:type="dcterms:W3CDTF">2020-01-30T06:47:00Z</dcterms:created>
  <dcterms:modified xsi:type="dcterms:W3CDTF">2020-01-31T02:16:00Z</dcterms:modified>
</cp:coreProperties>
</file>